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2"/>
        <w:gridCol w:w="1190"/>
        <w:gridCol w:w="1246"/>
        <w:gridCol w:w="929"/>
        <w:gridCol w:w="496"/>
        <w:gridCol w:w="879"/>
        <w:gridCol w:w="940"/>
        <w:gridCol w:w="879"/>
        <w:gridCol w:w="879"/>
        <w:gridCol w:w="752"/>
      </w:tblGrid>
      <w:tr w:rsidR="008465FD" w:rsidRPr="007832A9" w14:paraId="13C81CFC" w14:textId="77777777" w:rsidTr="008465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B7D6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athway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5BCB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5A77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Match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5C0F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99E6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F806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CFFB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(- log (p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A568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Holm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69DC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0F87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Impact</w:t>
            </w:r>
          </w:p>
        </w:tc>
      </w:tr>
      <w:tr w:rsidR="008465FD" w:rsidRPr="007832A9" w14:paraId="700A067E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CB4C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0303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602B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43AA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A9CF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8A9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4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88FC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1C09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3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5D96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3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3784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54</w:t>
            </w:r>
          </w:p>
        </w:tc>
      </w:tr>
      <w:tr w:rsidR="008465FD" w:rsidRPr="007832A9" w14:paraId="1F002FAE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813A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lanine,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6952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4EEC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A356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028E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D25D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5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27F3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7BC2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2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9BCB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4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AB50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42</w:t>
            </w:r>
          </w:p>
        </w:tc>
      </w:tr>
      <w:tr w:rsidR="008465FD" w:rsidRPr="007832A9" w14:paraId="41DFB6A0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1E10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2B9E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3F15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AFE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F498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559C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6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1D99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48B4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0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244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4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A663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1</w:t>
            </w:r>
          </w:p>
        </w:tc>
      </w:tr>
      <w:tr w:rsidR="008465FD" w:rsidRPr="007832A9" w14:paraId="59BBE3B0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DFAE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E730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F1BC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A358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5574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174B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0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6B7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6754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3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ECB1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4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2DD9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47</w:t>
            </w:r>
          </w:p>
        </w:tc>
      </w:tr>
      <w:tr w:rsidR="008465FD" w:rsidRPr="007832A9" w14:paraId="4CCE57C4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ABE1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C3CF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AE4A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2EB9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471F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6066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4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04AD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35D5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0A08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4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B57A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2</w:t>
            </w:r>
          </w:p>
        </w:tc>
      </w:tr>
      <w:tr w:rsidR="008465FD" w:rsidRPr="007832A9" w14:paraId="70B7B1B5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9D99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D321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7C46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726D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919F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6AE5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8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B18A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C5D8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1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C249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7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4589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2</w:t>
            </w:r>
          </w:p>
        </w:tc>
      </w:tr>
      <w:tr w:rsidR="008465FD" w:rsidRPr="007832A9" w14:paraId="37065887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95B9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AE2C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9E37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87F3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5F84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3F4E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5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6DB5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8A25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0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9D86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0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EA7C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9</w:t>
            </w:r>
          </w:p>
        </w:tc>
      </w:tr>
      <w:tr w:rsidR="008465FD" w:rsidRPr="007832A9" w14:paraId="30BC9E66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EFC8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B67F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0582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2BFD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55AC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7E0A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.8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148A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CB8C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7.0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9BE8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2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E194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9</w:t>
            </w:r>
          </w:p>
        </w:tc>
      </w:tr>
      <w:tr w:rsidR="008465FD" w:rsidRPr="007832A9" w14:paraId="34FA0994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56E3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238E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DD89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B47E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1B54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4D25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2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53F9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69A9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.5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4846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2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8CB3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75</w:t>
            </w:r>
          </w:p>
        </w:tc>
      </w:tr>
      <w:tr w:rsidR="008465FD" w:rsidRPr="007832A9" w14:paraId="1240EF9E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E367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DAE2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E1BE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146A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1726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FAB1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5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490D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5540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4AAA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9.0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32E3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03</w:t>
            </w:r>
          </w:p>
        </w:tc>
      </w:tr>
      <w:tr w:rsidR="008465FD" w:rsidRPr="007832A9" w14:paraId="12ACB7CB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528A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4BD7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49C2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740A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7771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0B14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2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ED22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113B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7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D018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4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099E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05</w:t>
            </w:r>
          </w:p>
        </w:tc>
      </w:tr>
      <w:tr w:rsidR="008465FD" w:rsidRPr="007832A9" w14:paraId="0DAF12FB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392C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eta-Ala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3BB2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0C57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3C2A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EDCB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5B80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6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2189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66B9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9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9662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4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1B7A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40</w:t>
            </w:r>
          </w:p>
        </w:tc>
      </w:tr>
      <w:tr w:rsidR="008465FD" w:rsidRPr="007832A9" w14:paraId="4E81D7C4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7D91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lanine,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FF9C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E50D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0F4A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626E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0026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.0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9EF8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614E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4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C06F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.8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AB5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42</w:t>
            </w:r>
          </w:p>
        </w:tc>
      </w:tr>
      <w:tr w:rsidR="008465FD" w:rsidRPr="007832A9" w14:paraId="0CE54C1B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510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500D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E1CE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6EFB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6B1E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462E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6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4272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E726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6FF6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1F30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66</w:t>
            </w:r>
          </w:p>
        </w:tc>
      </w:tr>
      <w:tr w:rsidR="008465FD" w:rsidRPr="007832A9" w14:paraId="67B9E500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5654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A1FF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A21A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9B6F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E185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9D62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6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916E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1085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8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8E83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4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4E5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06</w:t>
            </w:r>
          </w:p>
        </w:tc>
      </w:tr>
      <w:tr w:rsidR="008465FD" w:rsidRPr="007832A9" w14:paraId="39370A8B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30DD6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6A69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2565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5F1E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E4FF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F564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2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ECD6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B6F0A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0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FC56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3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5A49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00</w:t>
            </w:r>
          </w:p>
        </w:tc>
      </w:tr>
      <w:tr w:rsidR="008465FD" w:rsidRPr="007832A9" w14:paraId="11E33BE2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C555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35C3F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6D51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8FADD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CDCB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BDF3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7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F74E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3E09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1.3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BB63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.3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9CF52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9</w:t>
            </w:r>
          </w:p>
        </w:tc>
      </w:tr>
      <w:tr w:rsidR="008465FD" w:rsidRPr="007832A9" w14:paraId="2050955C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CFE5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itrate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5C35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2DC5C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C786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4167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E56D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9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5D210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8A1DB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2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6139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6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986AE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3</w:t>
            </w:r>
          </w:p>
        </w:tc>
      </w:tr>
      <w:tr w:rsidR="008465FD" w:rsidRPr="007832A9" w14:paraId="0835561D" w14:textId="77777777" w:rsidTr="008465F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E9D39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27363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19B7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52F4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32F2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B0C7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5.7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E9251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006F8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4.3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80DE5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6.8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9CDB4" w14:textId="77777777" w:rsidR="008465FD" w:rsidRPr="007832A9" w:rsidRDefault="008465FD" w:rsidP="00846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7832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36</w:t>
            </w:r>
          </w:p>
        </w:tc>
      </w:tr>
    </w:tbl>
    <w:p w14:paraId="01355807" w14:textId="77777777" w:rsidR="008465FD" w:rsidRPr="007832A9" w:rsidRDefault="008465F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EE23DD" w14:textId="77777777" w:rsidR="00DD097E" w:rsidRPr="00153B80" w:rsidRDefault="00DD097E" w:rsidP="00DD097E">
      <w:pPr>
        <w:jc w:val="both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  <w:r w:rsidRPr="00153B80">
        <w:rPr>
          <w:rFonts w:ascii="Times New Roman" w:hAnsi="Times New Roman" w:cs="Times New Roman"/>
          <w:b/>
          <w:color w:val="000000"/>
          <w:sz w:val="22"/>
          <w:szCs w:val="22"/>
          <w:highlight w:val="yellow"/>
          <w:lang w:val="en-US"/>
        </w:rPr>
        <w:t xml:space="preserve">Table S3. </w:t>
      </w:r>
      <w:r w:rsidRPr="00153B80">
        <w:rPr>
          <w:rFonts w:ascii="Times New Roman" w:hAnsi="Times New Roman" w:cs="Times New Roman"/>
          <w:color w:val="000000"/>
          <w:sz w:val="22"/>
          <w:szCs w:val="22"/>
          <w:highlight w:val="yellow"/>
          <w:lang w:val="en-US"/>
        </w:rPr>
        <w:t>Metabolic pathways are statistically significant based on pathway analysis in GCF, saliva, and serum.</w:t>
      </w:r>
    </w:p>
    <w:p w14:paraId="767EAE93" w14:textId="6A169F67" w:rsidR="008465FD" w:rsidRPr="00DD097E" w:rsidRDefault="008465FD" w:rsidP="00DD09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8465FD" w:rsidRPr="00DD097E" w:rsidSect="008465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FD"/>
    <w:rsid w:val="001D2471"/>
    <w:rsid w:val="00356D1A"/>
    <w:rsid w:val="00394FFD"/>
    <w:rsid w:val="007832A9"/>
    <w:rsid w:val="008465FD"/>
    <w:rsid w:val="00AD102E"/>
    <w:rsid w:val="00DD097E"/>
    <w:rsid w:val="00F2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72051"/>
  <w15:chartTrackingRefBased/>
  <w15:docId w15:val="{E9E1EFF7-FF92-434E-B9AA-6E705F41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46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46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465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46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465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46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46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46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46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465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465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465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465F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465F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465F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465F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465F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465F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46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46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46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46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46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465F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465F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465F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465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465F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465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0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zybowska</dc:creator>
  <cp:keywords/>
  <dc:description/>
  <cp:lastModifiedBy>Agnieszka Zmysłowska</cp:lastModifiedBy>
  <cp:revision>5</cp:revision>
  <dcterms:created xsi:type="dcterms:W3CDTF">2025-10-17T12:14:00Z</dcterms:created>
  <dcterms:modified xsi:type="dcterms:W3CDTF">2025-10-20T15:58:00Z</dcterms:modified>
</cp:coreProperties>
</file>